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77EAE" w14:textId="41F3BCDE" w:rsidR="00DB462B" w:rsidRDefault="00DB462B" w:rsidP="00A462A0">
      <w:pPr>
        <w:jc w:val="both"/>
      </w:pPr>
    </w:p>
    <w:p w14:paraId="4D6D6C53" w14:textId="77777777" w:rsidR="00DB462B" w:rsidRPr="00C355C8" w:rsidRDefault="00DB462B" w:rsidP="00A462A0">
      <w:pPr>
        <w:jc w:val="both"/>
      </w:pPr>
    </w:p>
    <w:p w14:paraId="64215989" w14:textId="77777777" w:rsidR="00F22876" w:rsidRDefault="00F22876" w:rsidP="00A33476">
      <w:pPr>
        <w:spacing w:line="276" w:lineRule="auto"/>
      </w:pPr>
    </w:p>
    <w:p w14:paraId="1434D178" w14:textId="77777777" w:rsidR="00F22876" w:rsidRDefault="00F22876" w:rsidP="00A54194">
      <w:pPr>
        <w:spacing w:line="276" w:lineRule="auto"/>
        <w:jc w:val="both"/>
      </w:pPr>
      <w:r>
        <w:rPr>
          <w:noProof/>
        </w:rPr>
        <w:drawing>
          <wp:inline distT="0" distB="0" distL="0" distR="0" wp14:anchorId="3DF9CC04" wp14:editId="60102DD5">
            <wp:extent cx="5727700" cy="20935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9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4385A" w14:textId="77777777" w:rsidR="00802C84" w:rsidRDefault="00F22876" w:rsidP="00A54194">
      <w:pPr>
        <w:spacing w:line="276" w:lineRule="auto"/>
        <w:jc w:val="both"/>
      </w:pPr>
      <w:r>
        <w:t xml:space="preserve">Supplementary Figure 1. Rhodopsin staining in </w:t>
      </w:r>
      <w:r>
        <w:rPr>
          <w:i/>
          <w:iCs/>
        </w:rPr>
        <w:t xml:space="preserve">rd1 </w:t>
      </w:r>
      <w:r>
        <w:t xml:space="preserve">eyes injected with </w:t>
      </w:r>
      <w:r w:rsidRPr="00A54194">
        <w:rPr>
          <w:i/>
          <w:iCs/>
        </w:rPr>
        <w:t>4xGrm6-RHO</w:t>
      </w:r>
      <w:r>
        <w:t xml:space="preserve"> with an absence of staining in a PBS injected eye.</w:t>
      </w:r>
    </w:p>
    <w:p w14:paraId="29C97035" w14:textId="0A9772EC" w:rsidR="00A33476" w:rsidRPr="00C355C8" w:rsidRDefault="00A33476" w:rsidP="00A54194">
      <w:pPr>
        <w:spacing w:line="276" w:lineRule="auto"/>
        <w:jc w:val="both"/>
      </w:pPr>
    </w:p>
    <w:sectPr w:rsidR="00A33476" w:rsidRPr="00C355C8" w:rsidSect="00FB3C27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310A6" w14:textId="77777777" w:rsidR="00807611" w:rsidRDefault="00807611" w:rsidP="00B11162">
      <w:r>
        <w:separator/>
      </w:r>
    </w:p>
  </w:endnote>
  <w:endnote w:type="continuationSeparator" w:id="0">
    <w:p w14:paraId="5C3D3379" w14:textId="77777777" w:rsidR="00807611" w:rsidRDefault="00807611" w:rsidP="00B11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362419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BBA464" w14:textId="4DE186F0" w:rsidR="00786CD2" w:rsidRDefault="00786CD2" w:rsidP="00786C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3A96E5" w14:textId="77777777" w:rsidR="00786CD2" w:rsidRDefault="00786CD2" w:rsidP="00B111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434685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3005E9" w14:textId="134114AD" w:rsidR="00786CD2" w:rsidRDefault="00786CD2" w:rsidP="00786C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74E2DC" w14:textId="77777777" w:rsidR="00786CD2" w:rsidRDefault="00786CD2" w:rsidP="00B111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554A9F" w14:textId="77777777" w:rsidR="00807611" w:rsidRDefault="00807611" w:rsidP="00B11162">
      <w:r>
        <w:separator/>
      </w:r>
    </w:p>
  </w:footnote>
  <w:footnote w:type="continuationSeparator" w:id="0">
    <w:p w14:paraId="077932BF" w14:textId="77777777" w:rsidR="00807611" w:rsidRDefault="00807611" w:rsidP="00B111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5789F"/>
    <w:multiLevelType w:val="hybridMultilevel"/>
    <w:tmpl w:val="46F805BA"/>
    <w:lvl w:ilvl="0" w:tplc="D98EB1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5538AD"/>
    <w:multiLevelType w:val="hybridMultilevel"/>
    <w:tmpl w:val="ACF84046"/>
    <w:lvl w:ilvl="0" w:tplc="DAD0D82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4A3"/>
    <w:rsid w:val="00003661"/>
    <w:rsid w:val="00010810"/>
    <w:rsid w:val="00010B72"/>
    <w:rsid w:val="00010BAB"/>
    <w:rsid w:val="00021DDE"/>
    <w:rsid w:val="000223C0"/>
    <w:rsid w:val="00023224"/>
    <w:rsid w:val="000262C0"/>
    <w:rsid w:val="000301F8"/>
    <w:rsid w:val="00035595"/>
    <w:rsid w:val="00036606"/>
    <w:rsid w:val="0004218F"/>
    <w:rsid w:val="0004369C"/>
    <w:rsid w:val="000437D4"/>
    <w:rsid w:val="000449A3"/>
    <w:rsid w:val="00050329"/>
    <w:rsid w:val="000505E0"/>
    <w:rsid w:val="00051944"/>
    <w:rsid w:val="00053C13"/>
    <w:rsid w:val="000540CB"/>
    <w:rsid w:val="00055792"/>
    <w:rsid w:val="00061AB8"/>
    <w:rsid w:val="00061CB1"/>
    <w:rsid w:val="000623C0"/>
    <w:rsid w:val="00063661"/>
    <w:rsid w:val="00064952"/>
    <w:rsid w:val="00070F0B"/>
    <w:rsid w:val="00073CCC"/>
    <w:rsid w:val="00075A56"/>
    <w:rsid w:val="00077EE8"/>
    <w:rsid w:val="00080221"/>
    <w:rsid w:val="0008057C"/>
    <w:rsid w:val="000809FB"/>
    <w:rsid w:val="00080FFC"/>
    <w:rsid w:val="00083996"/>
    <w:rsid w:val="000839BA"/>
    <w:rsid w:val="00086DC8"/>
    <w:rsid w:val="00087A5F"/>
    <w:rsid w:val="00095FA8"/>
    <w:rsid w:val="0009658E"/>
    <w:rsid w:val="00096FC5"/>
    <w:rsid w:val="0009738A"/>
    <w:rsid w:val="000A162D"/>
    <w:rsid w:val="000A22C5"/>
    <w:rsid w:val="000B0658"/>
    <w:rsid w:val="000B2A6E"/>
    <w:rsid w:val="000B31F4"/>
    <w:rsid w:val="000B40C0"/>
    <w:rsid w:val="000C1833"/>
    <w:rsid w:val="000C228A"/>
    <w:rsid w:val="000C2A27"/>
    <w:rsid w:val="000C2FEB"/>
    <w:rsid w:val="000C62B3"/>
    <w:rsid w:val="000C6F40"/>
    <w:rsid w:val="000D4878"/>
    <w:rsid w:val="000D51D7"/>
    <w:rsid w:val="000D6630"/>
    <w:rsid w:val="000D7049"/>
    <w:rsid w:val="000E0DFA"/>
    <w:rsid w:val="000E3ABA"/>
    <w:rsid w:val="000E42C2"/>
    <w:rsid w:val="000E49C7"/>
    <w:rsid w:val="000E50CF"/>
    <w:rsid w:val="000F17B0"/>
    <w:rsid w:val="000F308C"/>
    <w:rsid w:val="000F7C9B"/>
    <w:rsid w:val="00111588"/>
    <w:rsid w:val="00111B21"/>
    <w:rsid w:val="00111C3F"/>
    <w:rsid w:val="00116CFE"/>
    <w:rsid w:val="001213F1"/>
    <w:rsid w:val="001220E5"/>
    <w:rsid w:val="00127BFE"/>
    <w:rsid w:val="00127F6C"/>
    <w:rsid w:val="00131271"/>
    <w:rsid w:val="00136926"/>
    <w:rsid w:val="00140BD7"/>
    <w:rsid w:val="00143498"/>
    <w:rsid w:val="001456B2"/>
    <w:rsid w:val="00145B84"/>
    <w:rsid w:val="00150003"/>
    <w:rsid w:val="00150406"/>
    <w:rsid w:val="001570FA"/>
    <w:rsid w:val="0015739B"/>
    <w:rsid w:val="00162DC7"/>
    <w:rsid w:val="00163FE7"/>
    <w:rsid w:val="001648EC"/>
    <w:rsid w:val="00164D5A"/>
    <w:rsid w:val="001650EB"/>
    <w:rsid w:val="001711F8"/>
    <w:rsid w:val="00173440"/>
    <w:rsid w:val="00174057"/>
    <w:rsid w:val="00175371"/>
    <w:rsid w:val="001773B6"/>
    <w:rsid w:val="00177A51"/>
    <w:rsid w:val="00181413"/>
    <w:rsid w:val="00181570"/>
    <w:rsid w:val="00183925"/>
    <w:rsid w:val="00183F70"/>
    <w:rsid w:val="00184210"/>
    <w:rsid w:val="001845D6"/>
    <w:rsid w:val="00184EBF"/>
    <w:rsid w:val="0018748E"/>
    <w:rsid w:val="00191234"/>
    <w:rsid w:val="00192A5B"/>
    <w:rsid w:val="00193979"/>
    <w:rsid w:val="00194744"/>
    <w:rsid w:val="00195718"/>
    <w:rsid w:val="00195C57"/>
    <w:rsid w:val="001977ED"/>
    <w:rsid w:val="001A3278"/>
    <w:rsid w:val="001A7C72"/>
    <w:rsid w:val="001B0927"/>
    <w:rsid w:val="001B100B"/>
    <w:rsid w:val="001B1315"/>
    <w:rsid w:val="001B4FEC"/>
    <w:rsid w:val="001B59B7"/>
    <w:rsid w:val="001B5C1F"/>
    <w:rsid w:val="001B6171"/>
    <w:rsid w:val="001C24E5"/>
    <w:rsid w:val="001C26F3"/>
    <w:rsid w:val="001C40B1"/>
    <w:rsid w:val="001E03BD"/>
    <w:rsid w:val="001E1519"/>
    <w:rsid w:val="001E41FA"/>
    <w:rsid w:val="001E5BA7"/>
    <w:rsid w:val="001E7D00"/>
    <w:rsid w:val="001F2624"/>
    <w:rsid w:val="001F35CE"/>
    <w:rsid w:val="001F3FB2"/>
    <w:rsid w:val="00200101"/>
    <w:rsid w:val="0020046B"/>
    <w:rsid w:val="0020134E"/>
    <w:rsid w:val="00204113"/>
    <w:rsid w:val="00205621"/>
    <w:rsid w:val="00205F7B"/>
    <w:rsid w:val="00205F90"/>
    <w:rsid w:val="00206402"/>
    <w:rsid w:val="002072C9"/>
    <w:rsid w:val="0020791C"/>
    <w:rsid w:val="00211D99"/>
    <w:rsid w:val="00211F23"/>
    <w:rsid w:val="00212493"/>
    <w:rsid w:val="00214C26"/>
    <w:rsid w:val="00220BDC"/>
    <w:rsid w:val="00221D41"/>
    <w:rsid w:val="002251FE"/>
    <w:rsid w:val="00230E28"/>
    <w:rsid w:val="00230FFC"/>
    <w:rsid w:val="002324C0"/>
    <w:rsid w:val="00235973"/>
    <w:rsid w:val="0024042F"/>
    <w:rsid w:val="00240E61"/>
    <w:rsid w:val="00243CBC"/>
    <w:rsid w:val="00244F78"/>
    <w:rsid w:val="00245B00"/>
    <w:rsid w:val="0024767A"/>
    <w:rsid w:val="002479F9"/>
    <w:rsid w:val="00251DC9"/>
    <w:rsid w:val="00252691"/>
    <w:rsid w:val="00253220"/>
    <w:rsid w:val="002532ED"/>
    <w:rsid w:val="00253F82"/>
    <w:rsid w:val="0025463C"/>
    <w:rsid w:val="00256C5A"/>
    <w:rsid w:val="0026201D"/>
    <w:rsid w:val="00262ECF"/>
    <w:rsid w:val="002632E8"/>
    <w:rsid w:val="002633FD"/>
    <w:rsid w:val="002659F2"/>
    <w:rsid w:val="0027069E"/>
    <w:rsid w:val="00271732"/>
    <w:rsid w:val="00272D00"/>
    <w:rsid w:val="0027379E"/>
    <w:rsid w:val="00273EAF"/>
    <w:rsid w:val="002809B7"/>
    <w:rsid w:val="00286597"/>
    <w:rsid w:val="00290CB9"/>
    <w:rsid w:val="00293AA7"/>
    <w:rsid w:val="00294ABA"/>
    <w:rsid w:val="0029623F"/>
    <w:rsid w:val="002971A0"/>
    <w:rsid w:val="002A2BF2"/>
    <w:rsid w:val="002A5E7E"/>
    <w:rsid w:val="002A777F"/>
    <w:rsid w:val="002B1B5A"/>
    <w:rsid w:val="002B2E74"/>
    <w:rsid w:val="002B2ED9"/>
    <w:rsid w:val="002B3E8C"/>
    <w:rsid w:val="002B49E5"/>
    <w:rsid w:val="002B508D"/>
    <w:rsid w:val="002B74E7"/>
    <w:rsid w:val="002C224D"/>
    <w:rsid w:val="002C2D28"/>
    <w:rsid w:val="002C6257"/>
    <w:rsid w:val="002D042C"/>
    <w:rsid w:val="002D2622"/>
    <w:rsid w:val="002D3553"/>
    <w:rsid w:val="002E3953"/>
    <w:rsid w:val="002E49C4"/>
    <w:rsid w:val="002E4B5D"/>
    <w:rsid w:val="002E7A16"/>
    <w:rsid w:val="002E7B03"/>
    <w:rsid w:val="002F040D"/>
    <w:rsid w:val="002F06BF"/>
    <w:rsid w:val="002F3D86"/>
    <w:rsid w:val="002F565B"/>
    <w:rsid w:val="002F5DC0"/>
    <w:rsid w:val="002F788A"/>
    <w:rsid w:val="0030112E"/>
    <w:rsid w:val="0030133F"/>
    <w:rsid w:val="00302C23"/>
    <w:rsid w:val="003066E3"/>
    <w:rsid w:val="003156E0"/>
    <w:rsid w:val="0032278B"/>
    <w:rsid w:val="00322C36"/>
    <w:rsid w:val="0032459F"/>
    <w:rsid w:val="00324F3B"/>
    <w:rsid w:val="00330C2C"/>
    <w:rsid w:val="0033105B"/>
    <w:rsid w:val="00331B25"/>
    <w:rsid w:val="00333C98"/>
    <w:rsid w:val="00335371"/>
    <w:rsid w:val="00343013"/>
    <w:rsid w:val="0034550D"/>
    <w:rsid w:val="00353989"/>
    <w:rsid w:val="00360FC4"/>
    <w:rsid w:val="00361238"/>
    <w:rsid w:val="0036316E"/>
    <w:rsid w:val="00366CBB"/>
    <w:rsid w:val="00371135"/>
    <w:rsid w:val="00372891"/>
    <w:rsid w:val="00372E65"/>
    <w:rsid w:val="00373BF5"/>
    <w:rsid w:val="00374242"/>
    <w:rsid w:val="0037593A"/>
    <w:rsid w:val="00376945"/>
    <w:rsid w:val="00376A65"/>
    <w:rsid w:val="00380D5A"/>
    <w:rsid w:val="00385E2D"/>
    <w:rsid w:val="003873BD"/>
    <w:rsid w:val="003873EC"/>
    <w:rsid w:val="00391042"/>
    <w:rsid w:val="003928FF"/>
    <w:rsid w:val="00392E66"/>
    <w:rsid w:val="00396665"/>
    <w:rsid w:val="00396DB5"/>
    <w:rsid w:val="00397711"/>
    <w:rsid w:val="00397F44"/>
    <w:rsid w:val="00397FE1"/>
    <w:rsid w:val="003A2D6D"/>
    <w:rsid w:val="003A64F7"/>
    <w:rsid w:val="003A6969"/>
    <w:rsid w:val="003B25A8"/>
    <w:rsid w:val="003B3D23"/>
    <w:rsid w:val="003B5484"/>
    <w:rsid w:val="003B7688"/>
    <w:rsid w:val="003C201A"/>
    <w:rsid w:val="003C77EA"/>
    <w:rsid w:val="003D4638"/>
    <w:rsid w:val="003D5749"/>
    <w:rsid w:val="003D693B"/>
    <w:rsid w:val="003D6A1E"/>
    <w:rsid w:val="003D7773"/>
    <w:rsid w:val="003E3B98"/>
    <w:rsid w:val="003F0D7B"/>
    <w:rsid w:val="003F0E53"/>
    <w:rsid w:val="003F1D28"/>
    <w:rsid w:val="003F21A9"/>
    <w:rsid w:val="003F2DCD"/>
    <w:rsid w:val="003F3300"/>
    <w:rsid w:val="003F55C9"/>
    <w:rsid w:val="003F5607"/>
    <w:rsid w:val="003F5E49"/>
    <w:rsid w:val="00400D04"/>
    <w:rsid w:val="00401998"/>
    <w:rsid w:val="00401C01"/>
    <w:rsid w:val="00403553"/>
    <w:rsid w:val="00404066"/>
    <w:rsid w:val="00407187"/>
    <w:rsid w:val="00411821"/>
    <w:rsid w:val="00414B8D"/>
    <w:rsid w:val="004167DB"/>
    <w:rsid w:val="00420A23"/>
    <w:rsid w:val="00424CAA"/>
    <w:rsid w:val="00425ED9"/>
    <w:rsid w:val="004267DE"/>
    <w:rsid w:val="00436219"/>
    <w:rsid w:val="00436984"/>
    <w:rsid w:val="0044102E"/>
    <w:rsid w:val="004419F0"/>
    <w:rsid w:val="004441FB"/>
    <w:rsid w:val="00447266"/>
    <w:rsid w:val="004472FA"/>
    <w:rsid w:val="00451651"/>
    <w:rsid w:val="00453B6C"/>
    <w:rsid w:val="0045436D"/>
    <w:rsid w:val="004572B8"/>
    <w:rsid w:val="00457AFB"/>
    <w:rsid w:val="0046078F"/>
    <w:rsid w:val="00462981"/>
    <w:rsid w:val="004641D2"/>
    <w:rsid w:val="00465468"/>
    <w:rsid w:val="004662C4"/>
    <w:rsid w:val="00467483"/>
    <w:rsid w:val="0047176D"/>
    <w:rsid w:val="004828E3"/>
    <w:rsid w:val="00485469"/>
    <w:rsid w:val="00491A86"/>
    <w:rsid w:val="00494CF5"/>
    <w:rsid w:val="00495596"/>
    <w:rsid w:val="00496FA1"/>
    <w:rsid w:val="004A08E9"/>
    <w:rsid w:val="004A1078"/>
    <w:rsid w:val="004A2BB6"/>
    <w:rsid w:val="004B3973"/>
    <w:rsid w:val="004B5A2F"/>
    <w:rsid w:val="004B7053"/>
    <w:rsid w:val="004B7CDC"/>
    <w:rsid w:val="004C22EC"/>
    <w:rsid w:val="004C34F3"/>
    <w:rsid w:val="004C6759"/>
    <w:rsid w:val="004C6D64"/>
    <w:rsid w:val="004D0B35"/>
    <w:rsid w:val="004D13CE"/>
    <w:rsid w:val="004D1D8F"/>
    <w:rsid w:val="004D30DE"/>
    <w:rsid w:val="004D5CEB"/>
    <w:rsid w:val="004D6396"/>
    <w:rsid w:val="004D662A"/>
    <w:rsid w:val="004E0FAE"/>
    <w:rsid w:val="004E1349"/>
    <w:rsid w:val="004E1A42"/>
    <w:rsid w:val="004E3C66"/>
    <w:rsid w:val="004E535D"/>
    <w:rsid w:val="004F16E6"/>
    <w:rsid w:val="004F2AF9"/>
    <w:rsid w:val="004F7143"/>
    <w:rsid w:val="00503556"/>
    <w:rsid w:val="00503CA2"/>
    <w:rsid w:val="0050434A"/>
    <w:rsid w:val="005054EF"/>
    <w:rsid w:val="00505997"/>
    <w:rsid w:val="0051293D"/>
    <w:rsid w:val="0051472C"/>
    <w:rsid w:val="00515BBC"/>
    <w:rsid w:val="005167F8"/>
    <w:rsid w:val="00516C40"/>
    <w:rsid w:val="005243A8"/>
    <w:rsid w:val="005268BA"/>
    <w:rsid w:val="00530E54"/>
    <w:rsid w:val="0053315D"/>
    <w:rsid w:val="005337D7"/>
    <w:rsid w:val="0054374A"/>
    <w:rsid w:val="005439AA"/>
    <w:rsid w:val="00543FA6"/>
    <w:rsid w:val="005440B8"/>
    <w:rsid w:val="00550053"/>
    <w:rsid w:val="00552821"/>
    <w:rsid w:val="005569A3"/>
    <w:rsid w:val="00557A4A"/>
    <w:rsid w:val="005615F0"/>
    <w:rsid w:val="005635AF"/>
    <w:rsid w:val="00566D04"/>
    <w:rsid w:val="00567A62"/>
    <w:rsid w:val="005712E0"/>
    <w:rsid w:val="00571F9A"/>
    <w:rsid w:val="00574B5C"/>
    <w:rsid w:val="00575296"/>
    <w:rsid w:val="00575AF3"/>
    <w:rsid w:val="00580028"/>
    <w:rsid w:val="00583233"/>
    <w:rsid w:val="005851C4"/>
    <w:rsid w:val="00586173"/>
    <w:rsid w:val="005906C3"/>
    <w:rsid w:val="0059220D"/>
    <w:rsid w:val="00594614"/>
    <w:rsid w:val="00595238"/>
    <w:rsid w:val="005A017A"/>
    <w:rsid w:val="005A24E9"/>
    <w:rsid w:val="005A2C90"/>
    <w:rsid w:val="005A4AEF"/>
    <w:rsid w:val="005A7AEA"/>
    <w:rsid w:val="005B00BE"/>
    <w:rsid w:val="005B3091"/>
    <w:rsid w:val="005B3E05"/>
    <w:rsid w:val="005C07CF"/>
    <w:rsid w:val="005C101D"/>
    <w:rsid w:val="005C4E5B"/>
    <w:rsid w:val="005C6B87"/>
    <w:rsid w:val="005C7FBB"/>
    <w:rsid w:val="005D17E2"/>
    <w:rsid w:val="005D599F"/>
    <w:rsid w:val="005E3C13"/>
    <w:rsid w:val="005E4516"/>
    <w:rsid w:val="005E4943"/>
    <w:rsid w:val="005E5EF0"/>
    <w:rsid w:val="005E6BDA"/>
    <w:rsid w:val="005E7A9E"/>
    <w:rsid w:val="005E7FC3"/>
    <w:rsid w:val="005F1DB0"/>
    <w:rsid w:val="005F250E"/>
    <w:rsid w:val="005F2BF8"/>
    <w:rsid w:val="005F317C"/>
    <w:rsid w:val="005F7113"/>
    <w:rsid w:val="006009C2"/>
    <w:rsid w:val="00605AA3"/>
    <w:rsid w:val="00611269"/>
    <w:rsid w:val="00615A83"/>
    <w:rsid w:val="006174F6"/>
    <w:rsid w:val="00621143"/>
    <w:rsid w:val="006226F7"/>
    <w:rsid w:val="00622F81"/>
    <w:rsid w:val="0062447C"/>
    <w:rsid w:val="00625259"/>
    <w:rsid w:val="00626023"/>
    <w:rsid w:val="0062679B"/>
    <w:rsid w:val="00626862"/>
    <w:rsid w:val="00626BCC"/>
    <w:rsid w:val="00626E89"/>
    <w:rsid w:val="00627F12"/>
    <w:rsid w:val="00633237"/>
    <w:rsid w:val="006343EB"/>
    <w:rsid w:val="0064432B"/>
    <w:rsid w:val="00644418"/>
    <w:rsid w:val="0064540E"/>
    <w:rsid w:val="0064546F"/>
    <w:rsid w:val="00647078"/>
    <w:rsid w:val="00650665"/>
    <w:rsid w:val="00652467"/>
    <w:rsid w:val="00652E33"/>
    <w:rsid w:val="00653564"/>
    <w:rsid w:val="006538BB"/>
    <w:rsid w:val="00653BB7"/>
    <w:rsid w:val="00656888"/>
    <w:rsid w:val="00657528"/>
    <w:rsid w:val="00663353"/>
    <w:rsid w:val="00666E78"/>
    <w:rsid w:val="006727BC"/>
    <w:rsid w:val="006744CA"/>
    <w:rsid w:val="006746D6"/>
    <w:rsid w:val="006757F9"/>
    <w:rsid w:val="0067763F"/>
    <w:rsid w:val="00677A0C"/>
    <w:rsid w:val="00680442"/>
    <w:rsid w:val="0068151E"/>
    <w:rsid w:val="006837AE"/>
    <w:rsid w:val="00683850"/>
    <w:rsid w:val="00685264"/>
    <w:rsid w:val="00686724"/>
    <w:rsid w:val="00686AEA"/>
    <w:rsid w:val="006875DA"/>
    <w:rsid w:val="00694B57"/>
    <w:rsid w:val="00697440"/>
    <w:rsid w:val="006B5F5B"/>
    <w:rsid w:val="006B78B0"/>
    <w:rsid w:val="006C12D7"/>
    <w:rsid w:val="006C155B"/>
    <w:rsid w:val="006C6850"/>
    <w:rsid w:val="006D01C2"/>
    <w:rsid w:val="006D0CEF"/>
    <w:rsid w:val="006D29AC"/>
    <w:rsid w:val="006D789F"/>
    <w:rsid w:val="006E1AD7"/>
    <w:rsid w:val="006E1D96"/>
    <w:rsid w:val="006E2164"/>
    <w:rsid w:val="006E45A8"/>
    <w:rsid w:val="006E6E41"/>
    <w:rsid w:val="006E767C"/>
    <w:rsid w:val="006F002A"/>
    <w:rsid w:val="006F0F8F"/>
    <w:rsid w:val="006F3514"/>
    <w:rsid w:val="006F3C32"/>
    <w:rsid w:val="00700D31"/>
    <w:rsid w:val="00701CCB"/>
    <w:rsid w:val="007044A2"/>
    <w:rsid w:val="00705C7C"/>
    <w:rsid w:val="00705FD0"/>
    <w:rsid w:val="007127F3"/>
    <w:rsid w:val="00714521"/>
    <w:rsid w:val="007160F7"/>
    <w:rsid w:val="00720CA2"/>
    <w:rsid w:val="00720FE5"/>
    <w:rsid w:val="00723BA5"/>
    <w:rsid w:val="00724D24"/>
    <w:rsid w:val="00724EA1"/>
    <w:rsid w:val="0072739C"/>
    <w:rsid w:val="007326F1"/>
    <w:rsid w:val="00736259"/>
    <w:rsid w:val="0074422A"/>
    <w:rsid w:val="007475D0"/>
    <w:rsid w:val="007502B7"/>
    <w:rsid w:val="007504F0"/>
    <w:rsid w:val="00752359"/>
    <w:rsid w:val="00752C88"/>
    <w:rsid w:val="00753C3C"/>
    <w:rsid w:val="007544C2"/>
    <w:rsid w:val="00754721"/>
    <w:rsid w:val="00757892"/>
    <w:rsid w:val="007606CA"/>
    <w:rsid w:val="007618AF"/>
    <w:rsid w:val="00762A1B"/>
    <w:rsid w:val="00762DB8"/>
    <w:rsid w:val="00763DE0"/>
    <w:rsid w:val="00765149"/>
    <w:rsid w:val="007677B3"/>
    <w:rsid w:val="00772A1C"/>
    <w:rsid w:val="007730FB"/>
    <w:rsid w:val="007731E6"/>
    <w:rsid w:val="00775BD2"/>
    <w:rsid w:val="00780D1D"/>
    <w:rsid w:val="00781D37"/>
    <w:rsid w:val="00782E02"/>
    <w:rsid w:val="00786CD2"/>
    <w:rsid w:val="00791436"/>
    <w:rsid w:val="00791736"/>
    <w:rsid w:val="00791FCC"/>
    <w:rsid w:val="007927A3"/>
    <w:rsid w:val="00794B04"/>
    <w:rsid w:val="00795B62"/>
    <w:rsid w:val="007977D3"/>
    <w:rsid w:val="007B69D4"/>
    <w:rsid w:val="007B6F70"/>
    <w:rsid w:val="007B71AE"/>
    <w:rsid w:val="007B7213"/>
    <w:rsid w:val="007B7546"/>
    <w:rsid w:val="007C3960"/>
    <w:rsid w:val="007C42C0"/>
    <w:rsid w:val="007C4D8A"/>
    <w:rsid w:val="007C65E5"/>
    <w:rsid w:val="007C7191"/>
    <w:rsid w:val="007D0926"/>
    <w:rsid w:val="007D50E0"/>
    <w:rsid w:val="007D583D"/>
    <w:rsid w:val="007D598D"/>
    <w:rsid w:val="007E3A8B"/>
    <w:rsid w:val="007F24B7"/>
    <w:rsid w:val="007F27A7"/>
    <w:rsid w:val="007F51D8"/>
    <w:rsid w:val="008001D4"/>
    <w:rsid w:val="00802C84"/>
    <w:rsid w:val="00803D93"/>
    <w:rsid w:val="00807611"/>
    <w:rsid w:val="00810125"/>
    <w:rsid w:val="00811A86"/>
    <w:rsid w:val="0081377C"/>
    <w:rsid w:val="00815CDE"/>
    <w:rsid w:val="00823009"/>
    <w:rsid w:val="008232E7"/>
    <w:rsid w:val="008240D8"/>
    <w:rsid w:val="00825B6C"/>
    <w:rsid w:val="008268EE"/>
    <w:rsid w:val="00826C69"/>
    <w:rsid w:val="008301C0"/>
    <w:rsid w:val="008302D4"/>
    <w:rsid w:val="008309A4"/>
    <w:rsid w:val="00830E73"/>
    <w:rsid w:val="00831929"/>
    <w:rsid w:val="008331AD"/>
    <w:rsid w:val="008337D8"/>
    <w:rsid w:val="00834E28"/>
    <w:rsid w:val="00837D9D"/>
    <w:rsid w:val="00841173"/>
    <w:rsid w:val="0084499E"/>
    <w:rsid w:val="00846205"/>
    <w:rsid w:val="00846306"/>
    <w:rsid w:val="00847CB3"/>
    <w:rsid w:val="008523DE"/>
    <w:rsid w:val="00856147"/>
    <w:rsid w:val="008610E7"/>
    <w:rsid w:val="0086563C"/>
    <w:rsid w:val="00867D5B"/>
    <w:rsid w:val="00870256"/>
    <w:rsid w:val="0087213F"/>
    <w:rsid w:val="008729D1"/>
    <w:rsid w:val="00872A13"/>
    <w:rsid w:val="00874773"/>
    <w:rsid w:val="00876CB3"/>
    <w:rsid w:val="00880D96"/>
    <w:rsid w:val="00883E75"/>
    <w:rsid w:val="008851A2"/>
    <w:rsid w:val="00885A23"/>
    <w:rsid w:val="00891069"/>
    <w:rsid w:val="00893DFD"/>
    <w:rsid w:val="00897DBB"/>
    <w:rsid w:val="008A21E8"/>
    <w:rsid w:val="008A27BD"/>
    <w:rsid w:val="008B55DE"/>
    <w:rsid w:val="008B5C27"/>
    <w:rsid w:val="008B7DF7"/>
    <w:rsid w:val="008C16AA"/>
    <w:rsid w:val="008C6E79"/>
    <w:rsid w:val="008D09C4"/>
    <w:rsid w:val="008D120F"/>
    <w:rsid w:val="008D5C16"/>
    <w:rsid w:val="008D7432"/>
    <w:rsid w:val="008E1144"/>
    <w:rsid w:val="008E3655"/>
    <w:rsid w:val="008E61E5"/>
    <w:rsid w:val="008E636E"/>
    <w:rsid w:val="008E7F0D"/>
    <w:rsid w:val="008F2099"/>
    <w:rsid w:val="008F5BFE"/>
    <w:rsid w:val="0090243F"/>
    <w:rsid w:val="00903107"/>
    <w:rsid w:val="00906D75"/>
    <w:rsid w:val="009120D7"/>
    <w:rsid w:val="009135AD"/>
    <w:rsid w:val="00915FF8"/>
    <w:rsid w:val="009166E7"/>
    <w:rsid w:val="009178B9"/>
    <w:rsid w:val="00924069"/>
    <w:rsid w:val="00924109"/>
    <w:rsid w:val="00933478"/>
    <w:rsid w:val="00937AA5"/>
    <w:rsid w:val="00940537"/>
    <w:rsid w:val="0094126D"/>
    <w:rsid w:val="00944901"/>
    <w:rsid w:val="00946AA3"/>
    <w:rsid w:val="009473FA"/>
    <w:rsid w:val="0095279D"/>
    <w:rsid w:val="0095442B"/>
    <w:rsid w:val="00970E73"/>
    <w:rsid w:val="00973622"/>
    <w:rsid w:val="00974ECD"/>
    <w:rsid w:val="00983552"/>
    <w:rsid w:val="009845DE"/>
    <w:rsid w:val="0098552C"/>
    <w:rsid w:val="00992D95"/>
    <w:rsid w:val="00996C7E"/>
    <w:rsid w:val="00996F51"/>
    <w:rsid w:val="009A246C"/>
    <w:rsid w:val="009A5787"/>
    <w:rsid w:val="009A6140"/>
    <w:rsid w:val="009B02B1"/>
    <w:rsid w:val="009B3274"/>
    <w:rsid w:val="009B5B15"/>
    <w:rsid w:val="009B7359"/>
    <w:rsid w:val="009B759B"/>
    <w:rsid w:val="009C0E89"/>
    <w:rsid w:val="009C1C72"/>
    <w:rsid w:val="009C326F"/>
    <w:rsid w:val="009C7B39"/>
    <w:rsid w:val="009D027D"/>
    <w:rsid w:val="009D3ECF"/>
    <w:rsid w:val="009D54E1"/>
    <w:rsid w:val="009D65E2"/>
    <w:rsid w:val="009D7F3C"/>
    <w:rsid w:val="009E092C"/>
    <w:rsid w:val="009E67C2"/>
    <w:rsid w:val="009E7116"/>
    <w:rsid w:val="009F315D"/>
    <w:rsid w:val="009F434A"/>
    <w:rsid w:val="00A016DE"/>
    <w:rsid w:val="00A046F6"/>
    <w:rsid w:val="00A0528C"/>
    <w:rsid w:val="00A06997"/>
    <w:rsid w:val="00A1490C"/>
    <w:rsid w:val="00A16122"/>
    <w:rsid w:val="00A228CD"/>
    <w:rsid w:val="00A234C8"/>
    <w:rsid w:val="00A25ECB"/>
    <w:rsid w:val="00A2788E"/>
    <w:rsid w:val="00A27F98"/>
    <w:rsid w:val="00A32C1B"/>
    <w:rsid w:val="00A32C72"/>
    <w:rsid w:val="00A33476"/>
    <w:rsid w:val="00A3684F"/>
    <w:rsid w:val="00A4236B"/>
    <w:rsid w:val="00A442F9"/>
    <w:rsid w:val="00A462A0"/>
    <w:rsid w:val="00A501A8"/>
    <w:rsid w:val="00A54194"/>
    <w:rsid w:val="00A62047"/>
    <w:rsid w:val="00A631D5"/>
    <w:rsid w:val="00A64EED"/>
    <w:rsid w:val="00A654F1"/>
    <w:rsid w:val="00A66DD0"/>
    <w:rsid w:val="00A67472"/>
    <w:rsid w:val="00A67D12"/>
    <w:rsid w:val="00A74CCF"/>
    <w:rsid w:val="00A75186"/>
    <w:rsid w:val="00A7777C"/>
    <w:rsid w:val="00A801EE"/>
    <w:rsid w:val="00A828E8"/>
    <w:rsid w:val="00A847A8"/>
    <w:rsid w:val="00A848FE"/>
    <w:rsid w:val="00A84D07"/>
    <w:rsid w:val="00A850DD"/>
    <w:rsid w:val="00A86E7F"/>
    <w:rsid w:val="00A90E0D"/>
    <w:rsid w:val="00A94A32"/>
    <w:rsid w:val="00A94F9A"/>
    <w:rsid w:val="00A97468"/>
    <w:rsid w:val="00AA1B3B"/>
    <w:rsid w:val="00AA4460"/>
    <w:rsid w:val="00AA4864"/>
    <w:rsid w:val="00AA751D"/>
    <w:rsid w:val="00AB2104"/>
    <w:rsid w:val="00AB2C1C"/>
    <w:rsid w:val="00AB477C"/>
    <w:rsid w:val="00AB633D"/>
    <w:rsid w:val="00AB6E2A"/>
    <w:rsid w:val="00AC098F"/>
    <w:rsid w:val="00AC1BBD"/>
    <w:rsid w:val="00AC2386"/>
    <w:rsid w:val="00AC3156"/>
    <w:rsid w:val="00AC5B70"/>
    <w:rsid w:val="00AC74FC"/>
    <w:rsid w:val="00AC761F"/>
    <w:rsid w:val="00AD1B65"/>
    <w:rsid w:val="00AD1B86"/>
    <w:rsid w:val="00AD66ED"/>
    <w:rsid w:val="00AE4C19"/>
    <w:rsid w:val="00AE4D78"/>
    <w:rsid w:val="00AE52BE"/>
    <w:rsid w:val="00AE6C2A"/>
    <w:rsid w:val="00AF00A4"/>
    <w:rsid w:val="00AF1283"/>
    <w:rsid w:val="00AF4D56"/>
    <w:rsid w:val="00AF5069"/>
    <w:rsid w:val="00AF56C9"/>
    <w:rsid w:val="00AF6340"/>
    <w:rsid w:val="00AF6EB6"/>
    <w:rsid w:val="00B031C7"/>
    <w:rsid w:val="00B0322D"/>
    <w:rsid w:val="00B048D0"/>
    <w:rsid w:val="00B07CE1"/>
    <w:rsid w:val="00B11162"/>
    <w:rsid w:val="00B1132B"/>
    <w:rsid w:val="00B11C60"/>
    <w:rsid w:val="00B1244E"/>
    <w:rsid w:val="00B139A1"/>
    <w:rsid w:val="00B1564C"/>
    <w:rsid w:val="00B164A1"/>
    <w:rsid w:val="00B16A80"/>
    <w:rsid w:val="00B16FD0"/>
    <w:rsid w:val="00B170A0"/>
    <w:rsid w:val="00B17884"/>
    <w:rsid w:val="00B20F9E"/>
    <w:rsid w:val="00B2144F"/>
    <w:rsid w:val="00B22257"/>
    <w:rsid w:val="00B31A77"/>
    <w:rsid w:val="00B32BBE"/>
    <w:rsid w:val="00B34677"/>
    <w:rsid w:val="00B37D43"/>
    <w:rsid w:val="00B404E5"/>
    <w:rsid w:val="00B40E07"/>
    <w:rsid w:val="00B51515"/>
    <w:rsid w:val="00B5303D"/>
    <w:rsid w:val="00B531B6"/>
    <w:rsid w:val="00B540B1"/>
    <w:rsid w:val="00B540E8"/>
    <w:rsid w:val="00B56A9B"/>
    <w:rsid w:val="00B56D7B"/>
    <w:rsid w:val="00B57B86"/>
    <w:rsid w:val="00B625AE"/>
    <w:rsid w:val="00B63026"/>
    <w:rsid w:val="00B642BE"/>
    <w:rsid w:val="00B66E9B"/>
    <w:rsid w:val="00B67269"/>
    <w:rsid w:val="00B6752A"/>
    <w:rsid w:val="00B67C20"/>
    <w:rsid w:val="00B71487"/>
    <w:rsid w:val="00B718A2"/>
    <w:rsid w:val="00B759A3"/>
    <w:rsid w:val="00B75D50"/>
    <w:rsid w:val="00B76C29"/>
    <w:rsid w:val="00B7707C"/>
    <w:rsid w:val="00B77BAC"/>
    <w:rsid w:val="00B850CD"/>
    <w:rsid w:val="00B9770B"/>
    <w:rsid w:val="00BA4630"/>
    <w:rsid w:val="00BA59AC"/>
    <w:rsid w:val="00BA7DC9"/>
    <w:rsid w:val="00BB4513"/>
    <w:rsid w:val="00BB701E"/>
    <w:rsid w:val="00BC2A3F"/>
    <w:rsid w:val="00BC3F12"/>
    <w:rsid w:val="00BD01B2"/>
    <w:rsid w:val="00BD0445"/>
    <w:rsid w:val="00BD092D"/>
    <w:rsid w:val="00BD133F"/>
    <w:rsid w:val="00BD2549"/>
    <w:rsid w:val="00BD3182"/>
    <w:rsid w:val="00BD3702"/>
    <w:rsid w:val="00BD5616"/>
    <w:rsid w:val="00BE232E"/>
    <w:rsid w:val="00BE63AE"/>
    <w:rsid w:val="00BE691B"/>
    <w:rsid w:val="00BF0029"/>
    <w:rsid w:val="00BF03CA"/>
    <w:rsid w:val="00BF0F58"/>
    <w:rsid w:val="00BF4696"/>
    <w:rsid w:val="00BF67EC"/>
    <w:rsid w:val="00BF75C3"/>
    <w:rsid w:val="00BF7E54"/>
    <w:rsid w:val="00C0018A"/>
    <w:rsid w:val="00C04B09"/>
    <w:rsid w:val="00C0625E"/>
    <w:rsid w:val="00C06C65"/>
    <w:rsid w:val="00C07745"/>
    <w:rsid w:val="00C1488E"/>
    <w:rsid w:val="00C176B9"/>
    <w:rsid w:val="00C23EA5"/>
    <w:rsid w:val="00C24974"/>
    <w:rsid w:val="00C265FC"/>
    <w:rsid w:val="00C33561"/>
    <w:rsid w:val="00C355C8"/>
    <w:rsid w:val="00C41880"/>
    <w:rsid w:val="00C42D84"/>
    <w:rsid w:val="00C45BB6"/>
    <w:rsid w:val="00C46333"/>
    <w:rsid w:val="00C46754"/>
    <w:rsid w:val="00C513A4"/>
    <w:rsid w:val="00C5186C"/>
    <w:rsid w:val="00C51A7E"/>
    <w:rsid w:val="00C51B92"/>
    <w:rsid w:val="00C5436F"/>
    <w:rsid w:val="00C61451"/>
    <w:rsid w:val="00C61747"/>
    <w:rsid w:val="00C655FF"/>
    <w:rsid w:val="00C662F7"/>
    <w:rsid w:val="00C67783"/>
    <w:rsid w:val="00C7320C"/>
    <w:rsid w:val="00C749C0"/>
    <w:rsid w:val="00C7601D"/>
    <w:rsid w:val="00C8476A"/>
    <w:rsid w:val="00C84BDD"/>
    <w:rsid w:val="00C8763B"/>
    <w:rsid w:val="00C90CFD"/>
    <w:rsid w:val="00C9139B"/>
    <w:rsid w:val="00C939AD"/>
    <w:rsid w:val="00C94D97"/>
    <w:rsid w:val="00C974E7"/>
    <w:rsid w:val="00CA0D8C"/>
    <w:rsid w:val="00CA1676"/>
    <w:rsid w:val="00CA4260"/>
    <w:rsid w:val="00CA51E2"/>
    <w:rsid w:val="00CA527A"/>
    <w:rsid w:val="00CA5E12"/>
    <w:rsid w:val="00CA7067"/>
    <w:rsid w:val="00CB3B0D"/>
    <w:rsid w:val="00CB566E"/>
    <w:rsid w:val="00CB5C29"/>
    <w:rsid w:val="00CB5E7A"/>
    <w:rsid w:val="00CB6799"/>
    <w:rsid w:val="00CC0CB9"/>
    <w:rsid w:val="00CC227C"/>
    <w:rsid w:val="00CC45A7"/>
    <w:rsid w:val="00CC4B6F"/>
    <w:rsid w:val="00CC6879"/>
    <w:rsid w:val="00CD0A35"/>
    <w:rsid w:val="00CD10AC"/>
    <w:rsid w:val="00CE02EC"/>
    <w:rsid w:val="00CE072F"/>
    <w:rsid w:val="00CE2A0E"/>
    <w:rsid w:val="00CE2AED"/>
    <w:rsid w:val="00CE51A7"/>
    <w:rsid w:val="00CE757C"/>
    <w:rsid w:val="00CE75BA"/>
    <w:rsid w:val="00CF0E1D"/>
    <w:rsid w:val="00CF19FB"/>
    <w:rsid w:val="00CF22D7"/>
    <w:rsid w:val="00CF39C6"/>
    <w:rsid w:val="00CF6E84"/>
    <w:rsid w:val="00D0053B"/>
    <w:rsid w:val="00D00BD7"/>
    <w:rsid w:val="00D04D73"/>
    <w:rsid w:val="00D06800"/>
    <w:rsid w:val="00D0727A"/>
    <w:rsid w:val="00D13C97"/>
    <w:rsid w:val="00D154FB"/>
    <w:rsid w:val="00D2045B"/>
    <w:rsid w:val="00D20EDC"/>
    <w:rsid w:val="00D2170E"/>
    <w:rsid w:val="00D21B5F"/>
    <w:rsid w:val="00D22154"/>
    <w:rsid w:val="00D23527"/>
    <w:rsid w:val="00D24459"/>
    <w:rsid w:val="00D31854"/>
    <w:rsid w:val="00D34284"/>
    <w:rsid w:val="00D34C08"/>
    <w:rsid w:val="00D36241"/>
    <w:rsid w:val="00D36E76"/>
    <w:rsid w:val="00D42FEA"/>
    <w:rsid w:val="00D51F83"/>
    <w:rsid w:val="00D52961"/>
    <w:rsid w:val="00D52CF0"/>
    <w:rsid w:val="00D60046"/>
    <w:rsid w:val="00D602FB"/>
    <w:rsid w:val="00D60346"/>
    <w:rsid w:val="00D624CF"/>
    <w:rsid w:val="00D644C1"/>
    <w:rsid w:val="00D64AAE"/>
    <w:rsid w:val="00D672F1"/>
    <w:rsid w:val="00D75638"/>
    <w:rsid w:val="00D75792"/>
    <w:rsid w:val="00D75A3F"/>
    <w:rsid w:val="00D7720D"/>
    <w:rsid w:val="00D77544"/>
    <w:rsid w:val="00D7766D"/>
    <w:rsid w:val="00D777A3"/>
    <w:rsid w:val="00D81BEB"/>
    <w:rsid w:val="00D82D98"/>
    <w:rsid w:val="00D834E7"/>
    <w:rsid w:val="00D87A0E"/>
    <w:rsid w:val="00D87B90"/>
    <w:rsid w:val="00D87C25"/>
    <w:rsid w:val="00D90750"/>
    <w:rsid w:val="00D913E9"/>
    <w:rsid w:val="00D9158A"/>
    <w:rsid w:val="00D92A70"/>
    <w:rsid w:val="00D947C9"/>
    <w:rsid w:val="00D952A0"/>
    <w:rsid w:val="00D97830"/>
    <w:rsid w:val="00DA08C1"/>
    <w:rsid w:val="00DA195D"/>
    <w:rsid w:val="00DA242F"/>
    <w:rsid w:val="00DA2B77"/>
    <w:rsid w:val="00DA6C9C"/>
    <w:rsid w:val="00DA77D1"/>
    <w:rsid w:val="00DB1567"/>
    <w:rsid w:val="00DB462B"/>
    <w:rsid w:val="00DB5A6C"/>
    <w:rsid w:val="00DC19AB"/>
    <w:rsid w:val="00DC1BE2"/>
    <w:rsid w:val="00DC2928"/>
    <w:rsid w:val="00DD027F"/>
    <w:rsid w:val="00DD312A"/>
    <w:rsid w:val="00DD4353"/>
    <w:rsid w:val="00DD44A3"/>
    <w:rsid w:val="00DD55A1"/>
    <w:rsid w:val="00DD63B2"/>
    <w:rsid w:val="00DD68CE"/>
    <w:rsid w:val="00DE011E"/>
    <w:rsid w:val="00DE21F9"/>
    <w:rsid w:val="00DE2944"/>
    <w:rsid w:val="00DE58F2"/>
    <w:rsid w:val="00DE7939"/>
    <w:rsid w:val="00DF041E"/>
    <w:rsid w:val="00DF5A03"/>
    <w:rsid w:val="00E00680"/>
    <w:rsid w:val="00E00E5A"/>
    <w:rsid w:val="00E04F15"/>
    <w:rsid w:val="00E05BB2"/>
    <w:rsid w:val="00E10AA3"/>
    <w:rsid w:val="00E11148"/>
    <w:rsid w:val="00E14BC3"/>
    <w:rsid w:val="00E15C03"/>
    <w:rsid w:val="00E21D01"/>
    <w:rsid w:val="00E244DB"/>
    <w:rsid w:val="00E249AB"/>
    <w:rsid w:val="00E26ABD"/>
    <w:rsid w:val="00E27EFE"/>
    <w:rsid w:val="00E31981"/>
    <w:rsid w:val="00E3253A"/>
    <w:rsid w:val="00E3432A"/>
    <w:rsid w:val="00E34A0C"/>
    <w:rsid w:val="00E36A03"/>
    <w:rsid w:val="00E4007D"/>
    <w:rsid w:val="00E4421A"/>
    <w:rsid w:val="00E46981"/>
    <w:rsid w:val="00E50D38"/>
    <w:rsid w:val="00E53F5F"/>
    <w:rsid w:val="00E60B23"/>
    <w:rsid w:val="00E60C48"/>
    <w:rsid w:val="00E62B73"/>
    <w:rsid w:val="00E630AD"/>
    <w:rsid w:val="00E644E8"/>
    <w:rsid w:val="00E645BD"/>
    <w:rsid w:val="00E701CE"/>
    <w:rsid w:val="00E75223"/>
    <w:rsid w:val="00E76868"/>
    <w:rsid w:val="00E76C3C"/>
    <w:rsid w:val="00E8134D"/>
    <w:rsid w:val="00E82A1C"/>
    <w:rsid w:val="00E85685"/>
    <w:rsid w:val="00E92E18"/>
    <w:rsid w:val="00E932E2"/>
    <w:rsid w:val="00E94481"/>
    <w:rsid w:val="00EA17DA"/>
    <w:rsid w:val="00EA6CAA"/>
    <w:rsid w:val="00EB2796"/>
    <w:rsid w:val="00EB3608"/>
    <w:rsid w:val="00EB38DA"/>
    <w:rsid w:val="00EB5503"/>
    <w:rsid w:val="00EB654A"/>
    <w:rsid w:val="00EB70C1"/>
    <w:rsid w:val="00EB78BC"/>
    <w:rsid w:val="00EC3262"/>
    <w:rsid w:val="00EC5E5B"/>
    <w:rsid w:val="00ED307D"/>
    <w:rsid w:val="00ED5C28"/>
    <w:rsid w:val="00EE0FC0"/>
    <w:rsid w:val="00EE20AD"/>
    <w:rsid w:val="00EE2DEE"/>
    <w:rsid w:val="00EE3095"/>
    <w:rsid w:val="00EE4015"/>
    <w:rsid w:val="00EE4E6A"/>
    <w:rsid w:val="00EE5697"/>
    <w:rsid w:val="00EF232F"/>
    <w:rsid w:val="00EF3799"/>
    <w:rsid w:val="00F002F3"/>
    <w:rsid w:val="00F00702"/>
    <w:rsid w:val="00F01057"/>
    <w:rsid w:val="00F011A8"/>
    <w:rsid w:val="00F03846"/>
    <w:rsid w:val="00F05174"/>
    <w:rsid w:val="00F061C1"/>
    <w:rsid w:val="00F06B0E"/>
    <w:rsid w:val="00F06FFB"/>
    <w:rsid w:val="00F073DE"/>
    <w:rsid w:val="00F115F9"/>
    <w:rsid w:val="00F13217"/>
    <w:rsid w:val="00F1345E"/>
    <w:rsid w:val="00F21DDA"/>
    <w:rsid w:val="00F22876"/>
    <w:rsid w:val="00F24F47"/>
    <w:rsid w:val="00F263E6"/>
    <w:rsid w:val="00F2669F"/>
    <w:rsid w:val="00F27848"/>
    <w:rsid w:val="00F27BEE"/>
    <w:rsid w:val="00F27D9C"/>
    <w:rsid w:val="00F3047B"/>
    <w:rsid w:val="00F32A29"/>
    <w:rsid w:val="00F36376"/>
    <w:rsid w:val="00F36A30"/>
    <w:rsid w:val="00F36DA5"/>
    <w:rsid w:val="00F42BD3"/>
    <w:rsid w:val="00F43EEC"/>
    <w:rsid w:val="00F50056"/>
    <w:rsid w:val="00F55DAA"/>
    <w:rsid w:val="00F6203D"/>
    <w:rsid w:val="00F62ADD"/>
    <w:rsid w:val="00F725CD"/>
    <w:rsid w:val="00F73B81"/>
    <w:rsid w:val="00F74921"/>
    <w:rsid w:val="00F75497"/>
    <w:rsid w:val="00F84B59"/>
    <w:rsid w:val="00F854F9"/>
    <w:rsid w:val="00F871B2"/>
    <w:rsid w:val="00F9248F"/>
    <w:rsid w:val="00F953BE"/>
    <w:rsid w:val="00F95B4C"/>
    <w:rsid w:val="00F9754C"/>
    <w:rsid w:val="00FA0B5B"/>
    <w:rsid w:val="00FA4513"/>
    <w:rsid w:val="00FA481F"/>
    <w:rsid w:val="00FB02FD"/>
    <w:rsid w:val="00FB07A5"/>
    <w:rsid w:val="00FB09B2"/>
    <w:rsid w:val="00FB2C75"/>
    <w:rsid w:val="00FB3C27"/>
    <w:rsid w:val="00FB662F"/>
    <w:rsid w:val="00FC0357"/>
    <w:rsid w:val="00FC1FDE"/>
    <w:rsid w:val="00FC50E7"/>
    <w:rsid w:val="00FC5585"/>
    <w:rsid w:val="00FC7379"/>
    <w:rsid w:val="00FD1FFD"/>
    <w:rsid w:val="00FD304F"/>
    <w:rsid w:val="00FD75DA"/>
    <w:rsid w:val="00FD7B25"/>
    <w:rsid w:val="00FE0489"/>
    <w:rsid w:val="00FE1E83"/>
    <w:rsid w:val="00FE3021"/>
    <w:rsid w:val="00FE52E1"/>
    <w:rsid w:val="00FF00FA"/>
    <w:rsid w:val="00FF14A7"/>
    <w:rsid w:val="00FF31D8"/>
    <w:rsid w:val="00FF3F57"/>
    <w:rsid w:val="00FF475B"/>
    <w:rsid w:val="00FF51D2"/>
    <w:rsid w:val="00FF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834A4"/>
  <w15:chartTrackingRefBased/>
  <w15:docId w15:val="{B195F708-E6B4-EC4A-83E7-C80F29FAD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99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44A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4A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E302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1116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11162"/>
  </w:style>
  <w:style w:type="character" w:styleId="PageNumber">
    <w:name w:val="page number"/>
    <w:basedOn w:val="DefaultParagraphFont"/>
    <w:uiPriority w:val="99"/>
    <w:semiHidden/>
    <w:unhideWhenUsed/>
    <w:rsid w:val="00B11162"/>
  </w:style>
  <w:style w:type="character" w:styleId="CommentReference">
    <w:name w:val="annotation reference"/>
    <w:basedOn w:val="DefaultParagraphFont"/>
    <w:uiPriority w:val="99"/>
    <w:semiHidden/>
    <w:unhideWhenUsed/>
    <w:rsid w:val="009B5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B1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B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B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2FEA"/>
  </w:style>
  <w:style w:type="character" w:customStyle="1" w:styleId="apple-converted-space">
    <w:name w:val="apple-converted-space"/>
    <w:basedOn w:val="DefaultParagraphFont"/>
    <w:rsid w:val="006757F9"/>
  </w:style>
  <w:style w:type="character" w:customStyle="1" w:styleId="None">
    <w:name w:val="None"/>
    <w:rsid w:val="006F3514"/>
  </w:style>
  <w:style w:type="paragraph" w:customStyle="1" w:styleId="Body">
    <w:name w:val="Body"/>
    <w:rsid w:val="006211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PlaceholderText">
    <w:name w:val="Placeholder Text"/>
    <w:basedOn w:val="DefaultParagraphFont"/>
    <w:uiPriority w:val="99"/>
    <w:semiHidden/>
    <w:rsid w:val="002072C9"/>
    <w:rPr>
      <w:color w:val="808080"/>
    </w:rPr>
  </w:style>
  <w:style w:type="paragraph" w:customStyle="1" w:styleId="csl-entry">
    <w:name w:val="csl-entry"/>
    <w:basedOn w:val="Normal"/>
    <w:rsid w:val="002072C9"/>
    <w:pPr>
      <w:spacing w:before="100" w:beforeAutospacing="1" w:after="100" w:afterAutospacing="1"/>
    </w:pPr>
    <w:rPr>
      <w:rFonts w:eastAsiaTheme="minorEastAsia"/>
    </w:rPr>
  </w:style>
  <w:style w:type="character" w:customStyle="1" w:styleId="csl-left-margin">
    <w:name w:val="csl-left-margin"/>
    <w:basedOn w:val="DefaultParagraphFont"/>
    <w:rsid w:val="002072C9"/>
  </w:style>
  <w:style w:type="character" w:customStyle="1" w:styleId="csl-right-inline">
    <w:name w:val="csl-right-inline"/>
    <w:basedOn w:val="DefaultParagraphFont"/>
    <w:rsid w:val="00207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11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8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2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6BFCEC4-B87C-C744-9507-5744D9A20193}">
  <we:reference id="55da0767-eb41-43c5-87ca-3799bace4589" version="1.0.1.0" store="EXCatalog" storeType="EXCatalog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459744-BE18-1C41-887F-AA68E73E6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E McClements</dc:creator>
  <cp:keywords/>
  <dc:description/>
  <cp:lastModifiedBy>manoj gauthaman</cp:lastModifiedBy>
  <cp:revision>2</cp:revision>
  <dcterms:created xsi:type="dcterms:W3CDTF">2021-01-15T04:33:00Z</dcterms:created>
  <dcterms:modified xsi:type="dcterms:W3CDTF">2021-01-15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38" publications="37"/&gt;&lt;/info&gt;PAPERS2_INFO_END</vt:lpwstr>
  </property>
</Properties>
</file>